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305AB9" w14:textId="23837492" w:rsidR="005A07F9" w:rsidRPr="006949FD" w:rsidRDefault="005A07F9" w:rsidP="006949FD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6949FD">
        <w:rPr>
          <w:rFonts w:ascii="Times New Roman" w:hAnsi="Times New Roman" w:cs="Times New Roman"/>
          <w:b/>
          <w:sz w:val="22"/>
        </w:rPr>
        <w:t>The Chinese mainland version of the Disaster Preparedness Evaluation Tool (DPET-CM).</w:t>
      </w:r>
    </w:p>
    <w:tbl>
      <w:tblPr>
        <w:tblStyle w:val="a3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0"/>
        <w:gridCol w:w="426"/>
        <w:gridCol w:w="425"/>
        <w:gridCol w:w="425"/>
        <w:gridCol w:w="425"/>
        <w:gridCol w:w="426"/>
        <w:gridCol w:w="567"/>
      </w:tblGrid>
      <w:tr w:rsidR="00701C8A" w:rsidRPr="006949FD" w14:paraId="338FD0EE" w14:textId="77777777" w:rsidTr="00B97F5A"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17154486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949FD">
              <w:rPr>
                <w:rFonts w:ascii="Times New Roman" w:hAnsi="Times New Roman" w:cs="Times New Roman"/>
                <w:sz w:val="22"/>
              </w:rPr>
              <w:t>Item Description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14:paraId="25F28FF0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949FD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6588BA0F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949FD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4956C36A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949FD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20939DEA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949FD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14:paraId="5A1DDCC5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949FD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6AB4556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949FD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B97F5A" w:rsidRPr="006949FD" w14:paraId="06019436" w14:textId="77777777" w:rsidTr="00B97F5A">
        <w:tc>
          <w:tcPr>
            <w:tcW w:w="8364" w:type="dxa"/>
            <w:gridSpan w:val="7"/>
            <w:tcBorders>
              <w:top w:val="single" w:sz="4" w:space="0" w:color="auto"/>
              <w:bottom w:val="nil"/>
            </w:tcBorders>
          </w:tcPr>
          <w:p w14:paraId="2F4F0863" w14:textId="77777777" w:rsidR="00B97F5A" w:rsidRPr="006949FD" w:rsidRDefault="00B97F5A" w:rsidP="006949F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949FD">
              <w:rPr>
                <w:rFonts w:ascii="Times New Roman" w:hAnsi="Times New Roman" w:cs="Times New Roman" w:hint="eastAsia"/>
                <w:b/>
                <w:bCs/>
                <w:sz w:val="22"/>
              </w:rPr>
              <w:t>P</w:t>
            </w:r>
            <w:r w:rsidRPr="006949FD">
              <w:rPr>
                <w:rFonts w:ascii="Times New Roman" w:hAnsi="Times New Roman" w:cs="Times New Roman"/>
                <w:b/>
                <w:bCs/>
                <w:sz w:val="22"/>
              </w:rPr>
              <w:t>re-disaster awareness</w:t>
            </w:r>
          </w:p>
        </w:tc>
      </w:tr>
      <w:tr w:rsidR="00701C8A" w:rsidRPr="006949FD" w14:paraId="34540239" w14:textId="77777777" w:rsidTr="00B97F5A">
        <w:tc>
          <w:tcPr>
            <w:tcW w:w="5670" w:type="dxa"/>
            <w:tcBorders>
              <w:top w:val="nil"/>
            </w:tcBorders>
          </w:tcPr>
          <w:p w14:paraId="059F91B8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949FD">
              <w:rPr>
                <w:rFonts w:ascii="Times New Roman" w:hAnsi="Times New Roman" w:cs="Times New Roman"/>
                <w:sz w:val="22"/>
              </w:rPr>
              <w:t>I would be interested in educational classes on disaster preparedness that relate specifically to my community situation.</w:t>
            </w:r>
          </w:p>
        </w:tc>
        <w:tc>
          <w:tcPr>
            <w:tcW w:w="426" w:type="dxa"/>
            <w:tcBorders>
              <w:top w:val="nil"/>
            </w:tcBorders>
          </w:tcPr>
          <w:p w14:paraId="55A5F8DD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  <w:tcBorders>
              <w:top w:val="nil"/>
            </w:tcBorders>
          </w:tcPr>
          <w:p w14:paraId="5B4918E4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  <w:tcBorders>
              <w:top w:val="nil"/>
            </w:tcBorders>
          </w:tcPr>
          <w:p w14:paraId="1E4CBE2B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  <w:tcBorders>
              <w:top w:val="nil"/>
            </w:tcBorders>
          </w:tcPr>
          <w:p w14:paraId="01283B36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6" w:type="dxa"/>
            <w:tcBorders>
              <w:top w:val="nil"/>
            </w:tcBorders>
          </w:tcPr>
          <w:p w14:paraId="7F7433F2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14:paraId="27F9C700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701C8A" w:rsidRPr="006949FD" w14:paraId="3623A131" w14:textId="77777777" w:rsidTr="00701C8A">
        <w:tc>
          <w:tcPr>
            <w:tcW w:w="5670" w:type="dxa"/>
          </w:tcPr>
          <w:p w14:paraId="15E61987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949FD">
              <w:rPr>
                <w:rFonts w:ascii="Times New Roman" w:hAnsi="Times New Roman" w:cs="Times New Roman"/>
                <w:sz w:val="22"/>
              </w:rPr>
              <w:t>I know the limits of my knowledge, skills, and authority as an NP to act in disaster situations.</w:t>
            </w:r>
          </w:p>
        </w:tc>
        <w:tc>
          <w:tcPr>
            <w:tcW w:w="426" w:type="dxa"/>
          </w:tcPr>
          <w:p w14:paraId="376E1B32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16162E20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6BF436BF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12E53546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6" w:type="dxa"/>
          </w:tcPr>
          <w:p w14:paraId="7E3989E1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" w:type="dxa"/>
          </w:tcPr>
          <w:p w14:paraId="006B7993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701C8A" w:rsidRPr="006949FD" w14:paraId="6362202F" w14:textId="77777777" w:rsidTr="00701C8A">
        <w:tc>
          <w:tcPr>
            <w:tcW w:w="5670" w:type="dxa"/>
          </w:tcPr>
          <w:p w14:paraId="0FEBB5C3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949FD">
              <w:rPr>
                <w:rFonts w:ascii="Times New Roman" w:hAnsi="Times New Roman" w:cs="Times New Roman"/>
                <w:sz w:val="22"/>
              </w:rPr>
              <w:t>I am aware of potential vulnerabilities in my community (e.g. earthquake, floods, terror).</w:t>
            </w:r>
          </w:p>
        </w:tc>
        <w:tc>
          <w:tcPr>
            <w:tcW w:w="426" w:type="dxa"/>
          </w:tcPr>
          <w:p w14:paraId="60A8BA6D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4404D777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08CAD157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67CDB9AA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6" w:type="dxa"/>
          </w:tcPr>
          <w:p w14:paraId="5A589E66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" w:type="dxa"/>
          </w:tcPr>
          <w:p w14:paraId="14C1A19F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B97F5A" w:rsidRPr="006949FD" w14:paraId="420632FC" w14:textId="77777777" w:rsidTr="0093214C">
        <w:tc>
          <w:tcPr>
            <w:tcW w:w="8364" w:type="dxa"/>
            <w:gridSpan w:val="7"/>
          </w:tcPr>
          <w:p w14:paraId="46799998" w14:textId="77777777" w:rsidR="00B97F5A" w:rsidRPr="006949FD" w:rsidRDefault="00B97F5A" w:rsidP="006949F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949FD">
              <w:rPr>
                <w:rFonts w:ascii="Times New Roman" w:hAnsi="Times New Roman" w:cs="Times New Roman" w:hint="eastAsia"/>
                <w:b/>
                <w:bCs/>
                <w:sz w:val="22"/>
              </w:rPr>
              <w:t>P</w:t>
            </w:r>
            <w:r w:rsidRPr="006949FD">
              <w:rPr>
                <w:rFonts w:ascii="Times New Roman" w:hAnsi="Times New Roman" w:cs="Times New Roman"/>
                <w:b/>
                <w:bCs/>
                <w:sz w:val="22"/>
              </w:rPr>
              <w:t>re-disaster knowledge</w:t>
            </w:r>
          </w:p>
        </w:tc>
      </w:tr>
      <w:tr w:rsidR="00701C8A" w:rsidRPr="006949FD" w14:paraId="59C7E46D" w14:textId="77777777" w:rsidTr="00701C8A">
        <w:tc>
          <w:tcPr>
            <w:tcW w:w="5670" w:type="dxa"/>
          </w:tcPr>
          <w:p w14:paraId="02DED46D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949FD">
              <w:rPr>
                <w:rFonts w:ascii="Times New Roman" w:hAnsi="Times New Roman" w:cs="Times New Roman"/>
                <w:sz w:val="22"/>
              </w:rPr>
              <w:t>I find that the research literature on disaster preparedness is understandable.</w:t>
            </w:r>
          </w:p>
        </w:tc>
        <w:tc>
          <w:tcPr>
            <w:tcW w:w="426" w:type="dxa"/>
          </w:tcPr>
          <w:p w14:paraId="39881C22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35AC2995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28C412D2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0512C607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6" w:type="dxa"/>
          </w:tcPr>
          <w:p w14:paraId="3C43B5D0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" w:type="dxa"/>
          </w:tcPr>
          <w:p w14:paraId="0CA2BA0B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701C8A" w:rsidRPr="006949FD" w14:paraId="0F39F4EB" w14:textId="77777777" w:rsidTr="00701C8A">
        <w:tc>
          <w:tcPr>
            <w:tcW w:w="5670" w:type="dxa"/>
          </w:tcPr>
          <w:p w14:paraId="64931EC9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949FD">
              <w:rPr>
                <w:rFonts w:ascii="Times New Roman" w:hAnsi="Times New Roman" w:cs="Times New Roman"/>
                <w:sz w:val="22"/>
              </w:rPr>
              <w:t>I have a list of contacts in the medical or health community in which I practice. I know referral contacts in case of a disaster situation (</w:t>
            </w:r>
            <w:proofErr w:type="spellStart"/>
            <w:r w:rsidRPr="006949FD">
              <w:rPr>
                <w:rFonts w:ascii="Times New Roman" w:hAnsi="Times New Roman" w:cs="Times New Roman"/>
                <w:sz w:val="22"/>
              </w:rPr>
              <w:t>eg</w:t>
            </w:r>
            <w:proofErr w:type="spellEnd"/>
            <w:r w:rsidRPr="006949FD">
              <w:rPr>
                <w:rFonts w:ascii="Times New Roman" w:hAnsi="Times New Roman" w:cs="Times New Roman"/>
                <w:sz w:val="22"/>
              </w:rPr>
              <w:t>, health department).</w:t>
            </w:r>
          </w:p>
        </w:tc>
        <w:tc>
          <w:tcPr>
            <w:tcW w:w="426" w:type="dxa"/>
          </w:tcPr>
          <w:p w14:paraId="7B10E227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51C0E9E7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70DA26F2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7C14FE8F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6" w:type="dxa"/>
          </w:tcPr>
          <w:p w14:paraId="4C769C79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" w:type="dxa"/>
          </w:tcPr>
          <w:p w14:paraId="7D5DB6C7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701C8A" w:rsidRPr="006949FD" w14:paraId="151B3BF5" w14:textId="77777777" w:rsidTr="00701C8A">
        <w:tc>
          <w:tcPr>
            <w:tcW w:w="5670" w:type="dxa"/>
          </w:tcPr>
          <w:p w14:paraId="3D75A254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949FD">
              <w:rPr>
                <w:rFonts w:ascii="Times New Roman" w:hAnsi="Times New Roman" w:cs="Times New Roman"/>
                <w:sz w:val="22"/>
              </w:rPr>
              <w:t>I read journal articles related to disaster preparedness.</w:t>
            </w:r>
          </w:p>
        </w:tc>
        <w:tc>
          <w:tcPr>
            <w:tcW w:w="426" w:type="dxa"/>
          </w:tcPr>
          <w:p w14:paraId="64E14AE1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320275D4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236F028F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74C1F8CB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6" w:type="dxa"/>
          </w:tcPr>
          <w:p w14:paraId="50728393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" w:type="dxa"/>
          </w:tcPr>
          <w:p w14:paraId="542E73BF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701C8A" w:rsidRPr="006949FD" w14:paraId="14B8F8B9" w14:textId="77777777" w:rsidTr="00701C8A">
        <w:tc>
          <w:tcPr>
            <w:tcW w:w="5670" w:type="dxa"/>
          </w:tcPr>
          <w:p w14:paraId="50D7EA1D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949FD">
              <w:rPr>
                <w:rFonts w:ascii="Times New Roman" w:hAnsi="Times New Roman" w:cs="Times New Roman"/>
                <w:sz w:val="22"/>
              </w:rPr>
              <w:t>I know where to find relevant research or information related to disaster preparedness and management to fill in gaps in my knowledge.</w:t>
            </w:r>
          </w:p>
        </w:tc>
        <w:tc>
          <w:tcPr>
            <w:tcW w:w="426" w:type="dxa"/>
          </w:tcPr>
          <w:p w14:paraId="063D38A6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75B2F12C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6CDB2004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2D681D2F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6" w:type="dxa"/>
          </w:tcPr>
          <w:p w14:paraId="0E3464ED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" w:type="dxa"/>
          </w:tcPr>
          <w:p w14:paraId="0B108B34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701C8A" w:rsidRPr="006949FD" w14:paraId="1D5AA4F3" w14:textId="77777777" w:rsidTr="00701C8A">
        <w:tc>
          <w:tcPr>
            <w:tcW w:w="5670" w:type="dxa"/>
          </w:tcPr>
          <w:p w14:paraId="172A98D7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949FD">
              <w:rPr>
                <w:rFonts w:ascii="Times New Roman" w:hAnsi="Times New Roman" w:cs="Times New Roman"/>
                <w:sz w:val="22"/>
              </w:rPr>
              <w:t>I find that the research literature on disaster preparedness and management is easily accessible.</w:t>
            </w:r>
          </w:p>
        </w:tc>
        <w:tc>
          <w:tcPr>
            <w:tcW w:w="426" w:type="dxa"/>
          </w:tcPr>
          <w:p w14:paraId="58363C75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33BA31DE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0917D191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71CF58D3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6" w:type="dxa"/>
          </w:tcPr>
          <w:p w14:paraId="3A8F9CD9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" w:type="dxa"/>
          </w:tcPr>
          <w:p w14:paraId="328116F6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701C8A" w:rsidRPr="006949FD" w14:paraId="30A9A8A1" w14:textId="77777777" w:rsidTr="00701C8A">
        <w:tc>
          <w:tcPr>
            <w:tcW w:w="5670" w:type="dxa"/>
          </w:tcPr>
          <w:p w14:paraId="3976BFFD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949FD">
              <w:rPr>
                <w:rFonts w:ascii="Times New Roman" w:hAnsi="Times New Roman" w:cs="Times New Roman"/>
                <w:sz w:val="22"/>
              </w:rPr>
              <w:t>In case of a disaster situation, I think that there is sufficient support from local officials on the county or state level.</w:t>
            </w:r>
          </w:p>
        </w:tc>
        <w:tc>
          <w:tcPr>
            <w:tcW w:w="426" w:type="dxa"/>
          </w:tcPr>
          <w:p w14:paraId="1BB03237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518331A2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311402E6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67BFEC5F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6" w:type="dxa"/>
          </w:tcPr>
          <w:p w14:paraId="48DBE8E7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" w:type="dxa"/>
          </w:tcPr>
          <w:p w14:paraId="3782D171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701C8A" w:rsidRPr="006949FD" w14:paraId="3A47BD9A" w14:textId="77777777" w:rsidTr="00701C8A">
        <w:tc>
          <w:tcPr>
            <w:tcW w:w="5670" w:type="dxa"/>
          </w:tcPr>
          <w:p w14:paraId="77B6F463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949FD">
              <w:rPr>
                <w:rFonts w:ascii="Times New Roman" w:hAnsi="Times New Roman" w:cs="Times New Roman"/>
                <w:sz w:val="22"/>
              </w:rPr>
              <w:t>I know who to contact (chain of command) in disaster situations in my community.</w:t>
            </w:r>
          </w:p>
        </w:tc>
        <w:tc>
          <w:tcPr>
            <w:tcW w:w="426" w:type="dxa"/>
          </w:tcPr>
          <w:p w14:paraId="40CA7A3E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32C0752A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1C5BA187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025086A6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6" w:type="dxa"/>
          </w:tcPr>
          <w:p w14:paraId="664A302C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" w:type="dxa"/>
          </w:tcPr>
          <w:p w14:paraId="4726E5B9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701C8A" w:rsidRPr="006949FD" w14:paraId="5B69986E" w14:textId="77777777" w:rsidTr="00701C8A">
        <w:tc>
          <w:tcPr>
            <w:tcW w:w="5670" w:type="dxa"/>
          </w:tcPr>
          <w:p w14:paraId="6D419D27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949FD">
              <w:rPr>
                <w:rFonts w:ascii="Times New Roman" w:hAnsi="Times New Roman" w:cs="Times New Roman"/>
                <w:sz w:val="22"/>
              </w:rPr>
              <w:t>I am aware of classes about disaster preparedness and management that are offered in my workplace, the university, or community.</w:t>
            </w:r>
          </w:p>
        </w:tc>
        <w:tc>
          <w:tcPr>
            <w:tcW w:w="426" w:type="dxa"/>
          </w:tcPr>
          <w:p w14:paraId="0936C3B4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14FE7E79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0246B6A3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6DD9340C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6" w:type="dxa"/>
          </w:tcPr>
          <w:p w14:paraId="40AEB057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" w:type="dxa"/>
          </w:tcPr>
          <w:p w14:paraId="08AFCD74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B97F5A" w:rsidRPr="006949FD" w14:paraId="75EA5C9A" w14:textId="77777777" w:rsidTr="00207B66">
        <w:tc>
          <w:tcPr>
            <w:tcW w:w="8364" w:type="dxa"/>
            <w:gridSpan w:val="7"/>
          </w:tcPr>
          <w:p w14:paraId="7D09A420" w14:textId="77777777" w:rsidR="00B97F5A" w:rsidRPr="006949FD" w:rsidRDefault="007930F2" w:rsidP="006949F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949FD">
              <w:rPr>
                <w:rFonts w:ascii="Times New Roman" w:hAnsi="Times New Roman" w:cs="Times New Roman"/>
                <w:b/>
                <w:bCs/>
                <w:sz w:val="22"/>
              </w:rPr>
              <w:lastRenderedPageBreak/>
              <w:t>D</w:t>
            </w:r>
            <w:r w:rsidR="00B97F5A" w:rsidRPr="006949FD">
              <w:rPr>
                <w:rFonts w:ascii="Times New Roman" w:hAnsi="Times New Roman" w:cs="Times New Roman"/>
                <w:b/>
                <w:bCs/>
                <w:sz w:val="22"/>
              </w:rPr>
              <w:t>isaster management</w:t>
            </w:r>
          </w:p>
        </w:tc>
      </w:tr>
      <w:tr w:rsidR="00701C8A" w:rsidRPr="006949FD" w14:paraId="377CEF79" w14:textId="77777777" w:rsidTr="00701C8A">
        <w:tc>
          <w:tcPr>
            <w:tcW w:w="5670" w:type="dxa"/>
          </w:tcPr>
          <w:p w14:paraId="3AEF7F40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949FD">
              <w:rPr>
                <w:rFonts w:ascii="Times New Roman" w:hAnsi="Times New Roman" w:cs="Times New Roman"/>
                <w:sz w:val="22"/>
              </w:rPr>
              <w:t>I have participated in emergency planning for disaster situations in my community.</w:t>
            </w:r>
          </w:p>
        </w:tc>
        <w:tc>
          <w:tcPr>
            <w:tcW w:w="426" w:type="dxa"/>
          </w:tcPr>
          <w:p w14:paraId="10F1851B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1C8C21E5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46FD13CD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75ED6F7E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6" w:type="dxa"/>
          </w:tcPr>
          <w:p w14:paraId="30DB34AD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" w:type="dxa"/>
          </w:tcPr>
          <w:p w14:paraId="6480AD15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701C8A" w:rsidRPr="006949FD" w14:paraId="31EC5C3C" w14:textId="77777777" w:rsidTr="00701C8A">
        <w:tc>
          <w:tcPr>
            <w:tcW w:w="5670" w:type="dxa"/>
          </w:tcPr>
          <w:p w14:paraId="4EFBBD90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949FD">
              <w:rPr>
                <w:rFonts w:ascii="Times New Roman" w:hAnsi="Times New Roman" w:cs="Times New Roman"/>
                <w:sz w:val="22"/>
              </w:rPr>
              <w:t>I participate/have participated in creating new guidelines or emergency plans or in lobbying for improvements on the local or national level.</w:t>
            </w:r>
          </w:p>
        </w:tc>
        <w:tc>
          <w:tcPr>
            <w:tcW w:w="426" w:type="dxa"/>
          </w:tcPr>
          <w:p w14:paraId="2AA41787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74276431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263B96F3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571AB886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6" w:type="dxa"/>
          </w:tcPr>
          <w:p w14:paraId="3725DB20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" w:type="dxa"/>
          </w:tcPr>
          <w:p w14:paraId="42542A6C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701C8A" w:rsidRPr="006949FD" w14:paraId="5936C153" w14:textId="77777777" w:rsidTr="00701C8A">
        <w:tc>
          <w:tcPr>
            <w:tcW w:w="5670" w:type="dxa"/>
          </w:tcPr>
          <w:p w14:paraId="539B2BF5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949FD">
              <w:rPr>
                <w:rFonts w:ascii="Times New Roman" w:hAnsi="Times New Roman" w:cs="Times New Roman"/>
                <w:sz w:val="22"/>
              </w:rPr>
              <w:t>In case of a bioterrorism/biological attack, I know how to use personal protective equipment.</w:t>
            </w:r>
          </w:p>
        </w:tc>
        <w:tc>
          <w:tcPr>
            <w:tcW w:w="426" w:type="dxa"/>
          </w:tcPr>
          <w:p w14:paraId="02F23EC2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225E4968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1632E5B7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39A35A2C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6" w:type="dxa"/>
          </w:tcPr>
          <w:p w14:paraId="4AC728C5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" w:type="dxa"/>
          </w:tcPr>
          <w:p w14:paraId="5573DECA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701C8A" w:rsidRPr="006949FD" w14:paraId="482947BB" w14:textId="77777777" w:rsidTr="00701C8A">
        <w:tc>
          <w:tcPr>
            <w:tcW w:w="5670" w:type="dxa"/>
          </w:tcPr>
          <w:p w14:paraId="24A3741B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949FD">
              <w:rPr>
                <w:rFonts w:ascii="Times New Roman" w:hAnsi="Times New Roman" w:cs="Times New Roman"/>
                <w:sz w:val="22"/>
              </w:rPr>
              <w:t>In case of a bioterrorism/biological attack, I know how to execute decontamination procedures.</w:t>
            </w:r>
          </w:p>
        </w:tc>
        <w:tc>
          <w:tcPr>
            <w:tcW w:w="426" w:type="dxa"/>
          </w:tcPr>
          <w:p w14:paraId="2DA9F951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6CCE532B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4259820C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7EDECFB6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6" w:type="dxa"/>
          </w:tcPr>
          <w:p w14:paraId="44D372A7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" w:type="dxa"/>
          </w:tcPr>
          <w:p w14:paraId="7EE23C1E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701C8A" w:rsidRPr="006949FD" w14:paraId="48026A9B" w14:textId="77777777" w:rsidTr="00701C8A">
        <w:tc>
          <w:tcPr>
            <w:tcW w:w="5670" w:type="dxa"/>
          </w:tcPr>
          <w:p w14:paraId="72B19C15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949FD">
              <w:rPr>
                <w:rFonts w:ascii="Times New Roman" w:hAnsi="Times New Roman" w:cs="Times New Roman"/>
                <w:sz w:val="22"/>
              </w:rPr>
              <w:t>I consider myself prepared for the management of disasters.</w:t>
            </w:r>
          </w:p>
        </w:tc>
        <w:tc>
          <w:tcPr>
            <w:tcW w:w="426" w:type="dxa"/>
          </w:tcPr>
          <w:p w14:paraId="22BDD8F4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6838BDEA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63DA9977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543E53CE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6" w:type="dxa"/>
          </w:tcPr>
          <w:p w14:paraId="7621DD0D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" w:type="dxa"/>
          </w:tcPr>
          <w:p w14:paraId="0C2A260D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701C8A" w:rsidRPr="006949FD" w14:paraId="0A75CE29" w14:textId="77777777" w:rsidTr="00701C8A">
        <w:tc>
          <w:tcPr>
            <w:tcW w:w="5670" w:type="dxa"/>
          </w:tcPr>
          <w:p w14:paraId="1FC0AAC1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949FD">
              <w:rPr>
                <w:rFonts w:ascii="Times New Roman" w:hAnsi="Times New Roman" w:cs="Times New Roman"/>
                <w:sz w:val="22"/>
              </w:rPr>
              <w:t>I would be considered a leadership figure in my community in a disaster situation.</w:t>
            </w:r>
          </w:p>
        </w:tc>
        <w:tc>
          <w:tcPr>
            <w:tcW w:w="426" w:type="dxa"/>
          </w:tcPr>
          <w:p w14:paraId="3D637DEA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2CE23EA5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7E8A0219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0F7F8833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6" w:type="dxa"/>
          </w:tcPr>
          <w:p w14:paraId="2A98BD9B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" w:type="dxa"/>
          </w:tcPr>
          <w:p w14:paraId="40AEBC2D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701C8A" w:rsidRPr="006949FD" w14:paraId="24B7DE34" w14:textId="77777777" w:rsidTr="00701C8A">
        <w:tc>
          <w:tcPr>
            <w:tcW w:w="5670" w:type="dxa"/>
          </w:tcPr>
          <w:p w14:paraId="6472BD21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949FD">
              <w:rPr>
                <w:rFonts w:ascii="Times New Roman" w:hAnsi="Times New Roman" w:cs="Times New Roman"/>
                <w:sz w:val="22"/>
              </w:rPr>
              <w:t>I have personal/family emergency plans in place for disaster situations.</w:t>
            </w:r>
          </w:p>
        </w:tc>
        <w:tc>
          <w:tcPr>
            <w:tcW w:w="426" w:type="dxa"/>
          </w:tcPr>
          <w:p w14:paraId="20CE8AB5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2EAC14ED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1AAB9367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43429EF3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6" w:type="dxa"/>
          </w:tcPr>
          <w:p w14:paraId="6DD8A385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" w:type="dxa"/>
          </w:tcPr>
          <w:p w14:paraId="2B061DF4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701C8A" w:rsidRPr="006949FD" w14:paraId="1B6B91FB" w14:textId="77777777" w:rsidTr="00701C8A">
        <w:tc>
          <w:tcPr>
            <w:tcW w:w="5670" w:type="dxa"/>
          </w:tcPr>
          <w:p w14:paraId="3CD42C16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949FD">
              <w:rPr>
                <w:rFonts w:ascii="Times New Roman" w:hAnsi="Times New Roman" w:cs="Times New Roman"/>
                <w:sz w:val="22"/>
              </w:rPr>
              <w:t>I am familiar with psychological interventions, behavioral therapy, cognitive strategies, support groups and incident debriefing for patients who experience emotional or physical trauma.</w:t>
            </w:r>
          </w:p>
        </w:tc>
        <w:tc>
          <w:tcPr>
            <w:tcW w:w="426" w:type="dxa"/>
          </w:tcPr>
          <w:p w14:paraId="32AC0E80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0DB51B6C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77E9A651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599E7872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6" w:type="dxa"/>
          </w:tcPr>
          <w:p w14:paraId="2F7F938B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" w:type="dxa"/>
          </w:tcPr>
          <w:p w14:paraId="4C4C0513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701C8A" w:rsidRPr="006949FD" w14:paraId="47D17C81" w14:textId="77777777" w:rsidTr="00701C8A">
        <w:tc>
          <w:tcPr>
            <w:tcW w:w="5670" w:type="dxa"/>
          </w:tcPr>
          <w:p w14:paraId="08CC0921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949FD">
              <w:rPr>
                <w:rFonts w:ascii="Times New Roman" w:hAnsi="Times New Roman" w:cs="Times New Roman"/>
                <w:sz w:val="22"/>
              </w:rPr>
              <w:t>I am able to describe my role in the response phase of a disaster in the context of my workplace, the general public, media, and personal contacts.</w:t>
            </w:r>
          </w:p>
        </w:tc>
        <w:tc>
          <w:tcPr>
            <w:tcW w:w="426" w:type="dxa"/>
          </w:tcPr>
          <w:p w14:paraId="1686DA48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4E70C4D6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573C26EC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39AE1C21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6" w:type="dxa"/>
          </w:tcPr>
          <w:p w14:paraId="6779E325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" w:type="dxa"/>
          </w:tcPr>
          <w:p w14:paraId="4A0BF562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701C8A" w:rsidRPr="006949FD" w14:paraId="132E2CAB" w14:textId="77777777" w:rsidTr="00701C8A">
        <w:tc>
          <w:tcPr>
            <w:tcW w:w="5670" w:type="dxa"/>
          </w:tcPr>
          <w:p w14:paraId="4AA23AC7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949FD">
              <w:rPr>
                <w:rFonts w:ascii="Times New Roman" w:hAnsi="Times New Roman" w:cs="Times New Roman"/>
                <w:sz w:val="22"/>
              </w:rPr>
              <w:t>I am familiar with the organizational logistics and roles among local, state, and federal agencies in disaster response situations.</w:t>
            </w:r>
          </w:p>
          <w:p w14:paraId="4CB5BCEF" w14:textId="77777777" w:rsidR="00B97F5A" w:rsidRPr="006949FD" w:rsidRDefault="00B97F5A" w:rsidP="006949F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949FD">
              <w:rPr>
                <w:rFonts w:ascii="Times New Roman" w:hAnsi="Times New Roman" w:cs="Times New Roman" w:hint="eastAsia"/>
                <w:b/>
                <w:bCs/>
                <w:sz w:val="22"/>
              </w:rPr>
              <w:t>K</w:t>
            </w:r>
            <w:r w:rsidRPr="006949FD">
              <w:rPr>
                <w:rFonts w:ascii="Times New Roman" w:hAnsi="Times New Roman" w:cs="Times New Roman"/>
                <w:b/>
                <w:bCs/>
                <w:sz w:val="22"/>
              </w:rPr>
              <w:t>nowledge and skills in the workplace</w:t>
            </w:r>
          </w:p>
        </w:tc>
        <w:tc>
          <w:tcPr>
            <w:tcW w:w="426" w:type="dxa"/>
          </w:tcPr>
          <w:p w14:paraId="731DF217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5EDD5151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6B857F18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7B69A06B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6" w:type="dxa"/>
          </w:tcPr>
          <w:p w14:paraId="1E3C2DDF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" w:type="dxa"/>
          </w:tcPr>
          <w:p w14:paraId="05B88760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B97F5A" w:rsidRPr="006949FD" w14:paraId="4747397F" w14:textId="77777777" w:rsidTr="00D33F5B">
        <w:tc>
          <w:tcPr>
            <w:tcW w:w="5670" w:type="dxa"/>
          </w:tcPr>
          <w:p w14:paraId="6D7457D6" w14:textId="77777777" w:rsidR="00B97F5A" w:rsidRPr="006949FD" w:rsidRDefault="00B97F5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949FD">
              <w:rPr>
                <w:rFonts w:ascii="Times New Roman" w:hAnsi="Times New Roman" w:cs="Times New Roman"/>
                <w:sz w:val="22"/>
              </w:rPr>
              <w:t>I am familiar with accepted triage principles used in disaster situations.</w:t>
            </w:r>
          </w:p>
        </w:tc>
        <w:tc>
          <w:tcPr>
            <w:tcW w:w="426" w:type="dxa"/>
          </w:tcPr>
          <w:p w14:paraId="235AA408" w14:textId="77777777" w:rsidR="00B97F5A" w:rsidRPr="006949FD" w:rsidRDefault="00B97F5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675380F9" w14:textId="77777777" w:rsidR="00B97F5A" w:rsidRPr="006949FD" w:rsidRDefault="00B97F5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0987C7E5" w14:textId="77777777" w:rsidR="00B97F5A" w:rsidRPr="006949FD" w:rsidRDefault="00B97F5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390C6433" w14:textId="77777777" w:rsidR="00B97F5A" w:rsidRPr="006949FD" w:rsidRDefault="00B97F5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6" w:type="dxa"/>
          </w:tcPr>
          <w:p w14:paraId="2B6CC15C" w14:textId="77777777" w:rsidR="00B97F5A" w:rsidRPr="006949FD" w:rsidRDefault="00B97F5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" w:type="dxa"/>
          </w:tcPr>
          <w:p w14:paraId="0642AF2E" w14:textId="77777777" w:rsidR="00B97F5A" w:rsidRPr="006949FD" w:rsidRDefault="00B97F5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B97F5A" w:rsidRPr="006949FD" w14:paraId="4F3CE112" w14:textId="77777777" w:rsidTr="009A192E">
        <w:tc>
          <w:tcPr>
            <w:tcW w:w="5670" w:type="dxa"/>
          </w:tcPr>
          <w:p w14:paraId="1275A969" w14:textId="77777777" w:rsidR="00B97F5A" w:rsidRPr="006949FD" w:rsidRDefault="00B97F5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949FD">
              <w:rPr>
                <w:rFonts w:ascii="Times New Roman" w:hAnsi="Times New Roman" w:cs="Times New Roman"/>
                <w:sz w:val="22"/>
              </w:rPr>
              <w:t xml:space="preserve">In a case of bioterrorism/biological attack, I know how to </w:t>
            </w:r>
            <w:r w:rsidRPr="006949FD">
              <w:rPr>
                <w:rFonts w:ascii="Times New Roman" w:hAnsi="Times New Roman" w:cs="Times New Roman"/>
                <w:sz w:val="22"/>
              </w:rPr>
              <w:lastRenderedPageBreak/>
              <w:t>perform isolation procedures so that I minimize the risks for community exposure.</w:t>
            </w:r>
          </w:p>
        </w:tc>
        <w:tc>
          <w:tcPr>
            <w:tcW w:w="426" w:type="dxa"/>
          </w:tcPr>
          <w:p w14:paraId="46F0E6AE" w14:textId="77777777" w:rsidR="00B97F5A" w:rsidRPr="006949FD" w:rsidRDefault="00B97F5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22CE6A45" w14:textId="77777777" w:rsidR="00B97F5A" w:rsidRPr="006949FD" w:rsidRDefault="00B97F5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63CF905D" w14:textId="77777777" w:rsidR="00B97F5A" w:rsidRPr="006949FD" w:rsidRDefault="00B97F5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2CE21B93" w14:textId="77777777" w:rsidR="00B97F5A" w:rsidRPr="006949FD" w:rsidRDefault="00B97F5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6" w:type="dxa"/>
          </w:tcPr>
          <w:p w14:paraId="79489D6E" w14:textId="77777777" w:rsidR="00B97F5A" w:rsidRPr="006949FD" w:rsidRDefault="00B97F5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" w:type="dxa"/>
          </w:tcPr>
          <w:p w14:paraId="71CC8CA7" w14:textId="77777777" w:rsidR="00B97F5A" w:rsidRPr="006949FD" w:rsidRDefault="00B97F5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B97F5A" w:rsidRPr="006949FD" w14:paraId="166F4243" w14:textId="77777777" w:rsidTr="007F66DF">
        <w:tc>
          <w:tcPr>
            <w:tcW w:w="5670" w:type="dxa"/>
          </w:tcPr>
          <w:p w14:paraId="6D9359DC" w14:textId="77777777" w:rsidR="00B97F5A" w:rsidRPr="006949FD" w:rsidRDefault="00B97F5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949FD">
              <w:rPr>
                <w:rFonts w:ascii="Times New Roman" w:hAnsi="Times New Roman" w:cs="Times New Roman"/>
                <w:color w:val="000000"/>
                <w:sz w:val="22"/>
              </w:rPr>
              <w:t>Some research has shown that NPs feel constrained by medical malpractice concerns or license restrictions in terms of responding to disasters. This constraint applies to me too.</w:t>
            </w:r>
          </w:p>
        </w:tc>
        <w:tc>
          <w:tcPr>
            <w:tcW w:w="426" w:type="dxa"/>
          </w:tcPr>
          <w:p w14:paraId="48EB4375" w14:textId="77777777" w:rsidR="00B97F5A" w:rsidRPr="006949FD" w:rsidRDefault="00B97F5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0487C722" w14:textId="77777777" w:rsidR="00B97F5A" w:rsidRPr="006949FD" w:rsidRDefault="00B97F5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67EF1ED8" w14:textId="77777777" w:rsidR="00B97F5A" w:rsidRPr="006949FD" w:rsidRDefault="00B97F5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5B7F26D9" w14:textId="77777777" w:rsidR="00B97F5A" w:rsidRPr="006949FD" w:rsidRDefault="00B97F5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6" w:type="dxa"/>
          </w:tcPr>
          <w:p w14:paraId="38023FA1" w14:textId="77777777" w:rsidR="00B97F5A" w:rsidRPr="006949FD" w:rsidRDefault="00B97F5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" w:type="dxa"/>
          </w:tcPr>
          <w:p w14:paraId="494FD370" w14:textId="77777777" w:rsidR="00B97F5A" w:rsidRPr="006949FD" w:rsidRDefault="00B97F5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701C8A" w:rsidRPr="006949FD" w14:paraId="1DCDD804" w14:textId="77777777" w:rsidTr="00701C8A">
        <w:tc>
          <w:tcPr>
            <w:tcW w:w="5670" w:type="dxa"/>
          </w:tcPr>
          <w:p w14:paraId="454DBE42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949FD">
              <w:rPr>
                <w:rFonts w:ascii="Times New Roman" w:hAnsi="Times New Roman" w:cs="Times New Roman"/>
                <w:sz w:val="22"/>
              </w:rPr>
              <w:t>I feel reasonably confident I can treat patients independently without supervision of a physician in a disaster situation.</w:t>
            </w:r>
          </w:p>
        </w:tc>
        <w:tc>
          <w:tcPr>
            <w:tcW w:w="426" w:type="dxa"/>
          </w:tcPr>
          <w:p w14:paraId="5288D37A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6625BF91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51330C1F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2E64D110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6" w:type="dxa"/>
          </w:tcPr>
          <w:p w14:paraId="6CB51772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" w:type="dxa"/>
          </w:tcPr>
          <w:p w14:paraId="7A5158F0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701C8A" w:rsidRPr="006949FD" w14:paraId="75968B5D" w14:textId="77777777" w:rsidTr="00701C8A">
        <w:tc>
          <w:tcPr>
            <w:tcW w:w="5670" w:type="dxa"/>
          </w:tcPr>
          <w:p w14:paraId="7CE4C96C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949FD">
              <w:rPr>
                <w:rFonts w:ascii="Times New Roman" w:hAnsi="Times New Roman" w:cs="Times New Roman"/>
                <w:sz w:val="22"/>
              </w:rPr>
              <w:t>I can identify possible indicators of mass exposure evidenced by a clustering of patients with similar symptoms.</w:t>
            </w:r>
          </w:p>
        </w:tc>
        <w:tc>
          <w:tcPr>
            <w:tcW w:w="426" w:type="dxa"/>
          </w:tcPr>
          <w:p w14:paraId="7010285F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36E9B355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3E91903B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715704CB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6" w:type="dxa"/>
          </w:tcPr>
          <w:p w14:paraId="325FC606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" w:type="dxa"/>
          </w:tcPr>
          <w:p w14:paraId="1F3CABC6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701C8A" w:rsidRPr="006949FD" w14:paraId="6712BC1B" w14:textId="77777777" w:rsidTr="00701C8A">
        <w:tc>
          <w:tcPr>
            <w:tcW w:w="5670" w:type="dxa"/>
          </w:tcPr>
          <w:p w14:paraId="2B6D7715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949FD">
              <w:rPr>
                <w:rFonts w:ascii="Times New Roman" w:hAnsi="Times New Roman" w:cs="Times New Roman"/>
                <w:color w:val="000000"/>
                <w:sz w:val="22"/>
              </w:rPr>
              <w:t>I would feel confident working as a triage NP and setting up temporary clinics in disaster situations.</w:t>
            </w:r>
          </w:p>
          <w:p w14:paraId="217E23B1" w14:textId="77777777" w:rsidR="00B97F5A" w:rsidRPr="006949FD" w:rsidRDefault="00B97F5A" w:rsidP="006949F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949FD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P</w:t>
            </w:r>
            <w:r w:rsidRPr="006949FD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ost-disaster knowledge and skills</w:t>
            </w:r>
          </w:p>
        </w:tc>
        <w:tc>
          <w:tcPr>
            <w:tcW w:w="426" w:type="dxa"/>
          </w:tcPr>
          <w:p w14:paraId="7F2C0694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57054E54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019AE262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2DEB725D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6" w:type="dxa"/>
          </w:tcPr>
          <w:p w14:paraId="3C8F2C6F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" w:type="dxa"/>
          </w:tcPr>
          <w:p w14:paraId="5BA86AB6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B97F5A" w:rsidRPr="006949FD" w14:paraId="31EA7EBA" w14:textId="77777777" w:rsidTr="00C13D79">
        <w:tc>
          <w:tcPr>
            <w:tcW w:w="5670" w:type="dxa"/>
          </w:tcPr>
          <w:p w14:paraId="54C7388A" w14:textId="77777777" w:rsidR="00B97F5A" w:rsidRPr="006949FD" w:rsidRDefault="00B97F5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949FD">
              <w:rPr>
                <w:rFonts w:ascii="Times New Roman" w:hAnsi="Times New Roman" w:cs="Times New Roman"/>
                <w:sz w:val="22"/>
              </w:rPr>
              <w:t>I would feel reasonably confident providing patient education on stress and abnormal functioning related to trauma.</w:t>
            </w:r>
          </w:p>
        </w:tc>
        <w:tc>
          <w:tcPr>
            <w:tcW w:w="426" w:type="dxa"/>
          </w:tcPr>
          <w:p w14:paraId="79D0F313" w14:textId="77777777" w:rsidR="00B97F5A" w:rsidRPr="006949FD" w:rsidRDefault="00B97F5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600A2426" w14:textId="77777777" w:rsidR="00B97F5A" w:rsidRPr="006949FD" w:rsidRDefault="00B97F5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0019B693" w14:textId="77777777" w:rsidR="00B97F5A" w:rsidRPr="006949FD" w:rsidRDefault="00B97F5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757DE709" w14:textId="77777777" w:rsidR="00B97F5A" w:rsidRPr="006949FD" w:rsidRDefault="00B97F5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6" w:type="dxa"/>
          </w:tcPr>
          <w:p w14:paraId="7A1548F7" w14:textId="77777777" w:rsidR="00B97F5A" w:rsidRPr="006949FD" w:rsidRDefault="00B97F5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" w:type="dxa"/>
          </w:tcPr>
          <w:p w14:paraId="1D9D2D95" w14:textId="77777777" w:rsidR="00B97F5A" w:rsidRPr="006949FD" w:rsidRDefault="00B97F5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701C8A" w:rsidRPr="006949FD" w14:paraId="224AE2BA" w14:textId="77777777" w:rsidTr="00701C8A">
        <w:tc>
          <w:tcPr>
            <w:tcW w:w="5670" w:type="dxa"/>
          </w:tcPr>
          <w:p w14:paraId="0C0C77FF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949FD">
              <w:rPr>
                <w:rFonts w:ascii="Times New Roman" w:hAnsi="Times New Roman" w:cs="Times New Roman"/>
                <w:color w:val="000000"/>
                <w:sz w:val="22"/>
              </w:rPr>
              <w:t>I feel reasonably confident discerning deviations in health assessments indicating potential exposure to biological agents.</w:t>
            </w:r>
          </w:p>
        </w:tc>
        <w:tc>
          <w:tcPr>
            <w:tcW w:w="426" w:type="dxa"/>
          </w:tcPr>
          <w:p w14:paraId="55641D9E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7CD12823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7EFDBC93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673848F6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6" w:type="dxa"/>
          </w:tcPr>
          <w:p w14:paraId="7554056B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" w:type="dxa"/>
          </w:tcPr>
          <w:p w14:paraId="3360C3F8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701C8A" w:rsidRPr="006949FD" w14:paraId="1EFE87A7" w14:textId="77777777" w:rsidTr="00701C8A">
        <w:tc>
          <w:tcPr>
            <w:tcW w:w="5670" w:type="dxa"/>
          </w:tcPr>
          <w:p w14:paraId="2DE8C70C" w14:textId="20CFA4EB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949FD">
              <w:rPr>
                <w:rFonts w:ascii="Times New Roman" w:hAnsi="Times New Roman" w:cs="Times New Roman"/>
                <w:sz w:val="22"/>
              </w:rPr>
              <w:t>I am familiar with what the scope of my role would be in a post</w:t>
            </w:r>
            <w:r w:rsidR="0085394E">
              <w:rPr>
                <w:rFonts w:ascii="Times New Roman" w:hAnsi="Times New Roman" w:cs="Times New Roman"/>
                <w:sz w:val="22"/>
              </w:rPr>
              <w:t>-</w:t>
            </w:r>
            <w:r w:rsidRPr="006949FD">
              <w:rPr>
                <w:rFonts w:ascii="Times New Roman" w:hAnsi="Times New Roman" w:cs="Times New Roman"/>
                <w:sz w:val="22"/>
              </w:rPr>
              <w:t>disaster situation.</w:t>
            </w:r>
          </w:p>
        </w:tc>
        <w:tc>
          <w:tcPr>
            <w:tcW w:w="426" w:type="dxa"/>
          </w:tcPr>
          <w:p w14:paraId="5628EA27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7AABCF5A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2C3EB332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7C6D569C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6" w:type="dxa"/>
          </w:tcPr>
          <w:p w14:paraId="09A08986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" w:type="dxa"/>
          </w:tcPr>
          <w:p w14:paraId="6EC88E0D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701C8A" w:rsidRPr="006949FD" w14:paraId="7505B07F" w14:textId="77777777" w:rsidTr="00701C8A">
        <w:tc>
          <w:tcPr>
            <w:tcW w:w="5670" w:type="dxa"/>
          </w:tcPr>
          <w:p w14:paraId="25A6E01F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949FD">
              <w:rPr>
                <w:rFonts w:ascii="Times New Roman" w:hAnsi="Times New Roman" w:cs="Times New Roman"/>
                <w:sz w:val="22"/>
              </w:rPr>
              <w:t>I am able to discern signs and symptoms of acute stress disorder and post-traumatic stress disorders (PTSD).</w:t>
            </w:r>
          </w:p>
        </w:tc>
        <w:tc>
          <w:tcPr>
            <w:tcW w:w="426" w:type="dxa"/>
          </w:tcPr>
          <w:p w14:paraId="0DF0BF8F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67F19090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3943C652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781C01BD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6" w:type="dxa"/>
          </w:tcPr>
          <w:p w14:paraId="657BBA93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" w:type="dxa"/>
          </w:tcPr>
          <w:p w14:paraId="56B1909D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701C8A" w:rsidRPr="006949FD" w14:paraId="3B6692D6" w14:textId="77777777" w:rsidTr="00701C8A">
        <w:tc>
          <w:tcPr>
            <w:tcW w:w="5670" w:type="dxa"/>
          </w:tcPr>
          <w:p w14:paraId="7650F3B1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949FD">
              <w:rPr>
                <w:rFonts w:ascii="Times New Roman" w:hAnsi="Times New Roman" w:cs="Times New Roman"/>
                <w:sz w:val="22"/>
              </w:rPr>
              <w:t>I am comfortable providing education on coping skills and training for patients who experience traumatic situations.</w:t>
            </w:r>
          </w:p>
        </w:tc>
        <w:tc>
          <w:tcPr>
            <w:tcW w:w="426" w:type="dxa"/>
          </w:tcPr>
          <w:p w14:paraId="1AA1BB60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499DFEE8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4D48EA7D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01589FF2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6" w:type="dxa"/>
          </w:tcPr>
          <w:p w14:paraId="3FFCB4EC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" w:type="dxa"/>
          </w:tcPr>
          <w:p w14:paraId="5CB58971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701C8A" w:rsidRPr="006949FD" w14:paraId="16BB4E36" w14:textId="77777777" w:rsidTr="00701C8A">
        <w:tc>
          <w:tcPr>
            <w:tcW w:w="5670" w:type="dxa"/>
          </w:tcPr>
          <w:p w14:paraId="691BECF6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949FD">
              <w:rPr>
                <w:rFonts w:ascii="Times New Roman" w:hAnsi="Times New Roman" w:cs="Times New Roman"/>
                <w:sz w:val="22"/>
              </w:rPr>
              <w:t>I am comfortable managing (treating, evaluating) emotional outcomes for acute stress disorder or PTSD.</w:t>
            </w:r>
          </w:p>
        </w:tc>
        <w:tc>
          <w:tcPr>
            <w:tcW w:w="426" w:type="dxa"/>
          </w:tcPr>
          <w:p w14:paraId="6F5E95AC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1AA0CE70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261C6858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2ADBC0A7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6" w:type="dxa"/>
          </w:tcPr>
          <w:p w14:paraId="4B7A817C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" w:type="dxa"/>
          </w:tcPr>
          <w:p w14:paraId="35C66271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701C8A" w:rsidRPr="006949FD" w14:paraId="0E70959F" w14:textId="77777777" w:rsidTr="00701C8A">
        <w:tc>
          <w:tcPr>
            <w:tcW w:w="5670" w:type="dxa"/>
          </w:tcPr>
          <w:p w14:paraId="2AB43A32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949FD">
              <w:rPr>
                <w:rFonts w:ascii="Times New Roman" w:hAnsi="Times New Roman" w:cs="Times New Roman"/>
                <w:sz w:val="22"/>
              </w:rPr>
              <w:t>I am familiar with how to perform focused health assessment for PTSD.</w:t>
            </w:r>
          </w:p>
        </w:tc>
        <w:tc>
          <w:tcPr>
            <w:tcW w:w="426" w:type="dxa"/>
          </w:tcPr>
          <w:p w14:paraId="5F295C11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50BDD217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1D319500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122DCFE9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6" w:type="dxa"/>
          </w:tcPr>
          <w:p w14:paraId="028DC5E3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" w:type="dxa"/>
          </w:tcPr>
          <w:p w14:paraId="13ED3756" w14:textId="77777777" w:rsidR="00701C8A" w:rsidRPr="006949FD" w:rsidRDefault="00701C8A" w:rsidP="006949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1028A1CC" w14:textId="77777777" w:rsidR="00D0226E" w:rsidRPr="006949FD" w:rsidRDefault="00A95D78" w:rsidP="006949FD">
      <w:pPr>
        <w:spacing w:line="360" w:lineRule="auto"/>
        <w:rPr>
          <w:rFonts w:ascii="Times New Roman" w:hAnsi="Times New Roman" w:cs="Times New Roman"/>
          <w:sz w:val="22"/>
        </w:rPr>
      </w:pPr>
      <w:r w:rsidRPr="006949FD">
        <w:rPr>
          <w:rFonts w:ascii="Times New Roman" w:hAnsi="Times New Roman" w:cs="Times New Roman"/>
          <w:sz w:val="22"/>
        </w:rPr>
        <w:t>The score rule: “</w:t>
      </w:r>
      <w:proofErr w:type="gramStart"/>
      <w:r w:rsidRPr="006949FD">
        <w:rPr>
          <w:rFonts w:ascii="Times New Roman" w:hAnsi="Times New Roman" w:cs="Times New Roman"/>
          <w:sz w:val="22"/>
        </w:rPr>
        <w:t>1”=</w:t>
      </w:r>
      <w:proofErr w:type="gramEnd"/>
      <w:r w:rsidRPr="006949FD">
        <w:rPr>
          <w:rFonts w:ascii="Times New Roman" w:hAnsi="Times New Roman" w:cs="Times New Roman"/>
          <w:sz w:val="22"/>
        </w:rPr>
        <w:t xml:space="preserve"> “strongly disagree”; “2”= “disagree”; “3”= “partly disagree”; “4”= “partly agree”; “5”= “agree”; “6”= “strongly agree”. </w:t>
      </w:r>
    </w:p>
    <w:p w14:paraId="01D3C8F5" w14:textId="77777777" w:rsidR="00EC1D9F" w:rsidRPr="006949FD" w:rsidRDefault="002D2C44" w:rsidP="006949FD">
      <w:pPr>
        <w:spacing w:line="360" w:lineRule="auto"/>
        <w:rPr>
          <w:rFonts w:ascii="Times New Roman" w:hAnsi="Times New Roman" w:cs="Times New Roman" w:hint="eastAsia"/>
          <w:sz w:val="22"/>
        </w:rPr>
      </w:pPr>
      <w:r w:rsidRPr="006949FD">
        <w:rPr>
          <w:rFonts w:ascii="Times New Roman" w:hAnsi="Times New Roman" w:cs="Times New Roman" w:hint="eastAsia"/>
          <w:sz w:val="22"/>
        </w:rPr>
        <w:t>F</w:t>
      </w:r>
      <w:r w:rsidRPr="006949FD">
        <w:rPr>
          <w:rFonts w:ascii="Times New Roman" w:hAnsi="Times New Roman" w:cs="Times New Roman"/>
          <w:sz w:val="22"/>
        </w:rPr>
        <w:t xml:space="preserve">ive factors explained 64.06% of the total variance; the fit indices were: </w:t>
      </w:r>
      <m:oMath>
        <m:sSup>
          <m:sSupPr>
            <m:ctrlPr>
              <w:rPr>
                <w:rFonts w:ascii="Cambria Math" w:hAnsi="Cambria Math" w:cs="Times New Roman"/>
                <w:bCs/>
                <w:i/>
                <w:sz w:val="22"/>
              </w:rPr>
            </m:ctrlPr>
          </m:sSupPr>
          <m:e>
            <m:r>
              <w:rPr>
                <w:rFonts w:ascii="Cambria Math" w:hAnsi="Cambria Math" w:cs="Times New Roman"/>
                <w:sz w:val="22"/>
              </w:rPr>
              <m:t>x</m:t>
            </m:r>
          </m:e>
          <m:sup>
            <m:r>
              <w:rPr>
                <w:rFonts w:ascii="Cambria Math" w:hAnsi="Cambria Math" w:cs="Times New Roman"/>
                <w:sz w:val="22"/>
              </w:rPr>
              <m:t>2</m:t>
            </m:r>
          </m:sup>
        </m:sSup>
      </m:oMath>
      <w:r w:rsidRPr="006949FD">
        <w:rPr>
          <w:rFonts w:ascii="Times New Roman" w:hAnsi="Times New Roman" w:cs="Times New Roman"/>
          <w:bCs/>
          <w:sz w:val="22"/>
        </w:rPr>
        <w:t>/DF=1.978, RMSEA=0.071, IFI=0.907, TLI=0.90, CFI=0.90.</w:t>
      </w:r>
    </w:p>
    <w:sectPr w:rsidR="00EC1D9F" w:rsidRPr="006949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2D3A97" w14:textId="77777777" w:rsidR="004756F5" w:rsidRDefault="004756F5" w:rsidP="00A95D78">
      <w:r>
        <w:separator/>
      </w:r>
    </w:p>
  </w:endnote>
  <w:endnote w:type="continuationSeparator" w:id="0">
    <w:p w14:paraId="0FEDD2A3" w14:textId="77777777" w:rsidR="004756F5" w:rsidRDefault="004756F5" w:rsidP="00A95D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CD7AA9" w14:textId="77777777" w:rsidR="004756F5" w:rsidRDefault="004756F5" w:rsidP="00A95D78">
      <w:r>
        <w:separator/>
      </w:r>
    </w:p>
  </w:footnote>
  <w:footnote w:type="continuationSeparator" w:id="0">
    <w:p w14:paraId="714E1ADF" w14:textId="77777777" w:rsidR="004756F5" w:rsidRDefault="004756F5" w:rsidP="00A95D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19B"/>
    <w:rsid w:val="00024A5F"/>
    <w:rsid w:val="000A0BAA"/>
    <w:rsid w:val="000B76D1"/>
    <w:rsid w:val="000D5318"/>
    <w:rsid w:val="00174E66"/>
    <w:rsid w:val="001A73F7"/>
    <w:rsid w:val="002132B0"/>
    <w:rsid w:val="002C376E"/>
    <w:rsid w:val="002D2C44"/>
    <w:rsid w:val="00306F6F"/>
    <w:rsid w:val="003747F5"/>
    <w:rsid w:val="0043226A"/>
    <w:rsid w:val="004756F5"/>
    <w:rsid w:val="00587FE0"/>
    <w:rsid w:val="005A07F9"/>
    <w:rsid w:val="00663613"/>
    <w:rsid w:val="006949FD"/>
    <w:rsid w:val="00701C8A"/>
    <w:rsid w:val="00743226"/>
    <w:rsid w:val="00755B4C"/>
    <w:rsid w:val="007930F2"/>
    <w:rsid w:val="007B388A"/>
    <w:rsid w:val="0082278B"/>
    <w:rsid w:val="0085394E"/>
    <w:rsid w:val="00870805"/>
    <w:rsid w:val="00892FB1"/>
    <w:rsid w:val="00A95D78"/>
    <w:rsid w:val="00AB302C"/>
    <w:rsid w:val="00AD4AA2"/>
    <w:rsid w:val="00AD5729"/>
    <w:rsid w:val="00B14AE9"/>
    <w:rsid w:val="00B2019B"/>
    <w:rsid w:val="00B379B6"/>
    <w:rsid w:val="00B557E2"/>
    <w:rsid w:val="00B97F5A"/>
    <w:rsid w:val="00BB00AF"/>
    <w:rsid w:val="00C960E1"/>
    <w:rsid w:val="00CF0392"/>
    <w:rsid w:val="00DA66D1"/>
    <w:rsid w:val="00DF4182"/>
    <w:rsid w:val="00E1417A"/>
    <w:rsid w:val="00E9691B"/>
    <w:rsid w:val="00EC1D9F"/>
    <w:rsid w:val="00F01BDB"/>
    <w:rsid w:val="00F204FA"/>
    <w:rsid w:val="00F52EB0"/>
    <w:rsid w:val="00F93C21"/>
    <w:rsid w:val="00FA4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E2E7F9"/>
  <w15:chartTrackingRefBased/>
  <w15:docId w15:val="{4EF4CEE1-DCEF-4E5D-B60B-13CF7F861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201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95D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95D7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95D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95D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961F43-8EED-4C18-95D1-3A69007E39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72</Words>
  <Characters>3834</Characters>
  <Application>Microsoft Office Word</Application>
  <DocSecurity>0</DocSecurity>
  <Lines>31</Lines>
  <Paragraphs>8</Paragraphs>
  <ScaleCrop>false</ScaleCrop>
  <Company/>
  <LinksUpToDate>false</LinksUpToDate>
  <CharactersWithSpaces>4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jia5645@outlook.com</dc:creator>
  <cp:keywords/>
  <dc:description/>
  <cp:lastModifiedBy>程艳伟</cp:lastModifiedBy>
  <cp:revision>2</cp:revision>
  <dcterms:created xsi:type="dcterms:W3CDTF">2022-11-09T12:20:00Z</dcterms:created>
  <dcterms:modified xsi:type="dcterms:W3CDTF">2022-11-09T12:20:00Z</dcterms:modified>
</cp:coreProperties>
</file>